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5F50CA" w:rsidRDefault="005F50C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134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0"/>
        <w:gridCol w:w="2535"/>
        <w:gridCol w:w="10450"/>
      </w:tblGrid>
      <w:tr w:rsidR="005F50CA" w14:paraId="195427B1" w14:textId="77777777" w:rsidTr="0035605B">
        <w:trPr>
          <w:trHeight w:val="240"/>
        </w:trPr>
        <w:tc>
          <w:tcPr>
            <w:tcW w:w="13495" w:type="dxa"/>
            <w:gridSpan w:val="3"/>
          </w:tcPr>
          <w:p w14:paraId="00000002" w14:textId="74E16211" w:rsidR="005F50CA" w:rsidRPr="00480383" w:rsidRDefault="00D340D3">
            <w:pPr>
              <w:rPr>
                <w:rFonts w:ascii="Arial" w:eastAsia="Arial" w:hAnsi="Arial" w:cs="Arial"/>
                <w:b/>
                <w:bCs/>
              </w:rPr>
            </w:pPr>
            <w:r w:rsidRPr="00480383">
              <w:rPr>
                <w:rFonts w:ascii="Arial" w:eastAsia="Arial" w:hAnsi="Arial" w:cs="Arial"/>
                <w:b/>
                <w:bCs/>
              </w:rPr>
              <w:t>S</w:t>
            </w:r>
            <w:r w:rsidR="0035605B" w:rsidRPr="00480383">
              <w:rPr>
                <w:rFonts w:ascii="Arial" w:eastAsia="Arial" w:hAnsi="Arial" w:cs="Arial"/>
                <w:b/>
                <w:bCs/>
              </w:rPr>
              <w:t>1</w:t>
            </w:r>
            <w:r w:rsidR="00480383" w:rsidRPr="00480383">
              <w:rPr>
                <w:rFonts w:ascii="Arial" w:eastAsia="Arial" w:hAnsi="Arial" w:cs="Arial"/>
                <w:b/>
                <w:bCs/>
              </w:rPr>
              <w:t xml:space="preserve"> Table</w:t>
            </w:r>
            <w:r w:rsidRPr="00480383">
              <w:rPr>
                <w:rFonts w:ascii="Arial" w:eastAsia="Arial" w:hAnsi="Arial" w:cs="Arial"/>
                <w:b/>
                <w:bCs/>
              </w:rPr>
              <w:t xml:space="preserve">: </w:t>
            </w:r>
            <w:r w:rsidR="0035605B" w:rsidRPr="00480383">
              <w:rPr>
                <w:rFonts w:ascii="Arial" w:eastAsia="Arial" w:hAnsi="Arial" w:cs="Arial"/>
                <w:b/>
                <w:bCs/>
              </w:rPr>
              <w:t>Definitions of Domains and Constructs within</w:t>
            </w:r>
            <w:r w:rsidRPr="00480383">
              <w:rPr>
                <w:rFonts w:ascii="Arial" w:eastAsia="Arial" w:hAnsi="Arial" w:cs="Arial"/>
                <w:b/>
                <w:bCs/>
              </w:rPr>
              <w:t xml:space="preserve"> Exploration, Preparation, Implementation, and </w:t>
            </w:r>
            <w:r w:rsidR="00756254">
              <w:rPr>
                <w:rFonts w:ascii="Arial" w:eastAsia="Arial" w:hAnsi="Arial" w:cs="Arial"/>
                <w:b/>
                <w:bCs/>
              </w:rPr>
              <w:t>Sustainment</w:t>
            </w:r>
            <w:r w:rsidRPr="00480383">
              <w:rPr>
                <w:rFonts w:ascii="Arial" w:eastAsia="Arial" w:hAnsi="Arial" w:cs="Arial"/>
                <w:b/>
                <w:bCs/>
              </w:rPr>
              <w:t xml:space="preserve"> (EPIS) Framework. </w:t>
            </w:r>
          </w:p>
        </w:tc>
      </w:tr>
      <w:tr w:rsidR="005F50CA" w14:paraId="4C836680" w14:textId="77777777" w:rsidTr="00E745D6">
        <w:trPr>
          <w:trHeight w:val="240"/>
        </w:trPr>
        <w:tc>
          <w:tcPr>
            <w:tcW w:w="13495" w:type="dxa"/>
            <w:gridSpan w:val="3"/>
            <w:shd w:val="clear" w:color="auto" w:fill="E8E8E8" w:themeFill="background2"/>
          </w:tcPr>
          <w:p w14:paraId="0000000A" w14:textId="77777777" w:rsidR="005F50CA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Inner Setting Domain: </w:t>
            </w:r>
            <w:r>
              <w:rPr>
                <w:rFonts w:ascii="Arial" w:eastAsia="Arial" w:hAnsi="Arial" w:cs="Arial"/>
              </w:rPr>
              <w:t xml:space="preserve">The characteristics within an organization such as leadership, organizational structures and resources, internal policies, staffing, practices, and characteristics of adopters (clinicians or partitioners)  </w:t>
            </w:r>
          </w:p>
        </w:tc>
      </w:tr>
      <w:tr w:rsidR="0035605B" w14:paraId="680014FD" w14:textId="77777777" w:rsidTr="0035605B">
        <w:trPr>
          <w:trHeight w:val="240"/>
        </w:trPr>
        <w:tc>
          <w:tcPr>
            <w:tcW w:w="510" w:type="dxa"/>
            <w:tcBorders>
              <w:right w:val="nil"/>
            </w:tcBorders>
          </w:tcPr>
          <w:p w14:paraId="00000012" w14:textId="77777777" w:rsidR="0035605B" w:rsidRDefault="0035605B">
            <w:pPr>
              <w:rPr>
                <w:rFonts w:ascii="Arial" w:eastAsia="Arial" w:hAnsi="Arial" w:cs="Arial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14:paraId="00000014" w14:textId="77777777" w:rsidR="0035605B" w:rsidRPr="00E745D6" w:rsidRDefault="0035605B">
            <w:pPr>
              <w:rPr>
                <w:rFonts w:ascii="Arial" w:eastAsia="Arial" w:hAnsi="Arial" w:cs="Arial"/>
                <w:b/>
                <w:bCs/>
              </w:rPr>
            </w:pPr>
            <w:r w:rsidRPr="00E745D6">
              <w:rPr>
                <w:rFonts w:ascii="Arial" w:eastAsia="Arial" w:hAnsi="Arial" w:cs="Arial"/>
                <w:b/>
                <w:bCs/>
              </w:rPr>
              <w:t>Construct</w:t>
            </w:r>
          </w:p>
        </w:tc>
        <w:tc>
          <w:tcPr>
            <w:tcW w:w="10450" w:type="dxa"/>
            <w:tcBorders>
              <w:bottom w:val="single" w:sz="4" w:space="0" w:color="000000"/>
            </w:tcBorders>
          </w:tcPr>
          <w:p w14:paraId="00000018" w14:textId="77777777" w:rsidR="0035605B" w:rsidRPr="00E745D6" w:rsidRDefault="0035605B">
            <w:pPr>
              <w:rPr>
                <w:rFonts w:ascii="Arial" w:eastAsia="Arial" w:hAnsi="Arial" w:cs="Arial"/>
                <w:b/>
                <w:bCs/>
              </w:rPr>
            </w:pPr>
            <w:r w:rsidRPr="00E745D6">
              <w:rPr>
                <w:rFonts w:ascii="Arial" w:eastAsia="Arial" w:hAnsi="Arial" w:cs="Arial"/>
                <w:b/>
                <w:bCs/>
              </w:rPr>
              <w:t xml:space="preserve">Definition </w:t>
            </w:r>
          </w:p>
        </w:tc>
      </w:tr>
      <w:tr w:rsidR="005F50CA" w14:paraId="66321B9A" w14:textId="77777777" w:rsidTr="0035605B">
        <w:trPr>
          <w:trHeight w:val="240"/>
        </w:trPr>
        <w:tc>
          <w:tcPr>
            <w:tcW w:w="3045" w:type="dxa"/>
            <w:gridSpan w:val="2"/>
          </w:tcPr>
          <w:p w14:paraId="0000001A" w14:textId="77777777" w:rsidR="005F50CA" w:rsidRDefault="0000000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ndividual Characteristics</w:t>
            </w:r>
          </w:p>
        </w:tc>
        <w:tc>
          <w:tcPr>
            <w:tcW w:w="10450" w:type="dxa"/>
            <w:tcBorders>
              <w:bottom w:val="single" w:sz="4" w:space="0" w:color="000000"/>
            </w:tcBorders>
          </w:tcPr>
          <w:p w14:paraId="00000020" w14:textId="0B83DD35" w:rsidR="005F50CA" w:rsidRDefault="000A5E4A">
            <w:pPr>
              <w:rPr>
                <w:rFonts w:ascii="Arial" w:eastAsia="Arial" w:hAnsi="Arial" w:cs="Arial"/>
                <w:sz w:val="28"/>
                <w:szCs w:val="28"/>
              </w:rPr>
            </w:pPr>
            <w:r>
              <w:rPr>
                <w:rFonts w:ascii="Arial" w:eastAsia="Arial" w:hAnsi="Arial" w:cs="Arial"/>
                <w:color w:val="1F1F1F"/>
                <w:sz w:val="22"/>
                <w:szCs w:val="22"/>
              </w:rPr>
              <w:t xml:space="preserve">Shared or unique characteristics of individuals (e.g., provider, supervisor, director) that influence the process of implementation. </w:t>
            </w:r>
          </w:p>
        </w:tc>
      </w:tr>
      <w:tr w:rsidR="0035605B" w14:paraId="10ED2E05" w14:textId="77777777" w:rsidTr="0035605B">
        <w:trPr>
          <w:trHeight w:val="240"/>
        </w:trPr>
        <w:tc>
          <w:tcPr>
            <w:tcW w:w="3045" w:type="dxa"/>
            <w:gridSpan w:val="2"/>
          </w:tcPr>
          <w:p w14:paraId="00000022" w14:textId="4E9043CE" w:rsidR="0035605B" w:rsidRDefault="0035605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Leadership</w:t>
            </w:r>
          </w:p>
        </w:tc>
        <w:tc>
          <w:tcPr>
            <w:tcW w:w="10450" w:type="dxa"/>
          </w:tcPr>
          <w:p w14:paraId="00000028" w14:textId="5CC9E230" w:rsidR="0035605B" w:rsidRDefault="0035605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haracteristics and behaviors of individuals involved in oversight and/or decision-making related to EBP implementation within an organization. </w:t>
            </w:r>
          </w:p>
        </w:tc>
      </w:tr>
      <w:tr w:rsidR="0035605B" w14:paraId="2918C76E" w14:textId="77777777" w:rsidTr="0035605B">
        <w:trPr>
          <w:trHeight w:val="240"/>
        </w:trPr>
        <w:tc>
          <w:tcPr>
            <w:tcW w:w="3045" w:type="dxa"/>
            <w:gridSpan w:val="2"/>
          </w:tcPr>
          <w:p w14:paraId="00000032" w14:textId="491FCBED" w:rsidR="0035605B" w:rsidRDefault="0035605B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Organizational Characteristics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0450" w:type="dxa"/>
          </w:tcPr>
          <w:p w14:paraId="00E1BAD0" w14:textId="3B95B942" w:rsidR="0035605B" w:rsidRDefault="0035605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1F1F1F"/>
                <w:highlight w:val="white"/>
              </w:rPr>
              <w:t xml:space="preserve">Structures or processes that take place and/or exist in organizations that may influence the process of implementation. (e.g. </w:t>
            </w:r>
            <w:r w:rsidR="000A5E4A">
              <w:rPr>
                <w:rFonts w:ascii="Arial" w:eastAsia="Arial" w:hAnsi="Arial" w:cs="Arial"/>
                <w:color w:val="1F1F1F"/>
                <w:highlight w:val="white"/>
              </w:rPr>
              <w:t xml:space="preserve">culture, </w:t>
            </w:r>
            <w:r>
              <w:rPr>
                <w:rFonts w:ascii="Arial" w:eastAsia="Arial" w:hAnsi="Arial" w:cs="Arial"/>
                <w:color w:val="1F1F1F"/>
                <w:highlight w:val="white"/>
              </w:rPr>
              <w:t xml:space="preserve">structure) </w:t>
            </w:r>
          </w:p>
          <w:p w14:paraId="00000038" w14:textId="63DF197D" w:rsidR="0035605B" w:rsidRDefault="0035605B">
            <w:pPr>
              <w:rPr>
                <w:rFonts w:ascii="Arial" w:eastAsia="Arial" w:hAnsi="Arial" w:cs="Arial"/>
              </w:rPr>
            </w:pPr>
          </w:p>
        </w:tc>
      </w:tr>
      <w:tr w:rsidR="0035605B" w14:paraId="580A278F" w14:textId="77777777" w:rsidTr="0035605B">
        <w:trPr>
          <w:trHeight w:val="240"/>
        </w:trPr>
        <w:tc>
          <w:tcPr>
            <w:tcW w:w="3045" w:type="dxa"/>
            <w:gridSpan w:val="2"/>
            <w:tcBorders>
              <w:right w:val="nil"/>
            </w:tcBorders>
          </w:tcPr>
          <w:p w14:paraId="00000045" w14:textId="78BFDE94" w:rsidR="0035605B" w:rsidRDefault="0035605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Infrastructure, Financial Support &amp; Resources</w:t>
            </w:r>
          </w:p>
        </w:tc>
        <w:tc>
          <w:tcPr>
            <w:tcW w:w="10450" w:type="dxa"/>
          </w:tcPr>
          <w:p w14:paraId="0000004B" w14:textId="480A3937" w:rsidR="0035605B" w:rsidRDefault="0035605B">
            <w:pPr>
              <w:rPr>
                <w:rFonts w:ascii="Arial" w:eastAsia="Arial" w:hAnsi="Arial" w:cs="Arial"/>
                <w:color w:val="1F1F1F"/>
                <w:highlight w:val="white"/>
              </w:rPr>
            </w:pPr>
            <w:r>
              <w:rPr>
                <w:rFonts w:ascii="Arial" w:eastAsia="Arial" w:hAnsi="Arial" w:cs="Arial"/>
                <w:color w:val="1F1F1F"/>
                <w:highlight w:val="white"/>
              </w:rPr>
              <w:t>Fiscal support provided by the system in which implementation occurs. Fiscal support can target multiple levels (e.g., staff training, fidelity monitoring, provision of the innovation/EBP) involved in implementation and delivery/use of the innovation.</w:t>
            </w:r>
          </w:p>
        </w:tc>
      </w:tr>
      <w:tr w:rsidR="000A5E4A" w14:paraId="46AFAFAB" w14:textId="77777777" w:rsidTr="0035605B">
        <w:trPr>
          <w:trHeight w:val="240"/>
        </w:trPr>
        <w:tc>
          <w:tcPr>
            <w:tcW w:w="3045" w:type="dxa"/>
            <w:gridSpan w:val="2"/>
            <w:tcBorders>
              <w:right w:val="nil"/>
            </w:tcBorders>
          </w:tcPr>
          <w:p w14:paraId="2C0B5EC1" w14:textId="7C8F0407" w:rsidR="000A5E4A" w:rsidRDefault="000A5E4A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Organizational Staffing Processes </w:t>
            </w:r>
          </w:p>
        </w:tc>
        <w:tc>
          <w:tcPr>
            <w:tcW w:w="10450" w:type="dxa"/>
          </w:tcPr>
          <w:p w14:paraId="4B3EE3A3" w14:textId="5EC78A23" w:rsidR="000A5E4A" w:rsidRDefault="000A5E4A">
            <w:pPr>
              <w:rPr>
                <w:rFonts w:ascii="Arial" w:eastAsia="Arial" w:hAnsi="Arial" w:cs="Arial"/>
                <w:color w:val="1F1F1F"/>
                <w:highlight w:val="white"/>
              </w:rPr>
            </w:pPr>
            <w:r>
              <w:rPr>
                <w:rFonts w:ascii="Arial" w:eastAsia="Arial" w:hAnsi="Arial" w:cs="Arial"/>
                <w:color w:val="1F1F1F"/>
                <w:highlight w:val="white"/>
              </w:rPr>
              <w:t>The processes or procedures in place at an organization relate to the hiring, review, and retention of staff involved in the active delivery of the innovation/EBP and/or its implementation (e.g. professional training, qualification related to EBI delivery)</w:t>
            </w:r>
          </w:p>
        </w:tc>
      </w:tr>
      <w:tr w:rsidR="0035605B" w14:paraId="17D87D38" w14:textId="77777777" w:rsidTr="00E745D6">
        <w:trPr>
          <w:trHeight w:val="240"/>
        </w:trPr>
        <w:tc>
          <w:tcPr>
            <w:tcW w:w="3045" w:type="dxa"/>
            <w:gridSpan w:val="2"/>
            <w:tcBorders>
              <w:bottom w:val="single" w:sz="4" w:space="0" w:color="000000"/>
            </w:tcBorders>
          </w:tcPr>
          <w:p w14:paraId="000000CB" w14:textId="40704800" w:rsidR="0035605B" w:rsidRDefault="0035605B">
            <w:pPr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1F1F1F"/>
                <w:highlight w:val="white"/>
              </w:rPr>
              <w:t>Quality &amp; Fidelity Monitoring</w:t>
            </w:r>
          </w:p>
        </w:tc>
        <w:tc>
          <w:tcPr>
            <w:tcW w:w="10450" w:type="dxa"/>
            <w:tcBorders>
              <w:bottom w:val="single" w:sz="4" w:space="0" w:color="000000"/>
            </w:tcBorders>
          </w:tcPr>
          <w:p w14:paraId="000000D1" w14:textId="402EDE4A" w:rsidR="0035605B" w:rsidRDefault="0035605B">
            <w:pPr>
              <w:rPr>
                <w:rFonts w:ascii="Arial" w:eastAsia="Arial" w:hAnsi="Arial" w:cs="Arial"/>
                <w:color w:val="1F1F1F"/>
                <w:highlight w:val="white"/>
              </w:rPr>
            </w:pPr>
            <w:r>
              <w:rPr>
                <w:rFonts w:ascii="Arial" w:eastAsia="Arial" w:hAnsi="Arial" w:cs="Arial"/>
                <w:color w:val="1F1F1F"/>
                <w:highlight w:val="white"/>
              </w:rPr>
              <w:t xml:space="preserve">Processes or procedures undertaken to ensure adherence to active delivery of the innovation/EBP and/or an implementation strategy. </w:t>
            </w:r>
            <w:r w:rsidR="000A5E4A">
              <w:rPr>
                <w:rFonts w:ascii="Arial" w:eastAsia="Arial" w:hAnsi="Arial" w:cs="Arial"/>
                <w:color w:val="1F1F1F"/>
                <w:highlight w:val="white"/>
              </w:rPr>
              <w:t>(e.g. Quality</w:t>
            </w:r>
            <w:r>
              <w:rPr>
                <w:rFonts w:ascii="Arial" w:eastAsia="Arial" w:hAnsi="Arial" w:cs="Arial"/>
                <w:color w:val="1F1F1F"/>
                <w:highlight w:val="white"/>
              </w:rPr>
              <w:t xml:space="preserve"> assurance evaluation</w:t>
            </w:r>
            <w:r w:rsidR="000A5E4A">
              <w:rPr>
                <w:rFonts w:ascii="Arial" w:eastAsia="Arial" w:hAnsi="Arial" w:cs="Arial"/>
                <w:color w:val="1F1F1F"/>
                <w:highlight w:val="white"/>
              </w:rPr>
              <w:t>)</w:t>
            </w:r>
          </w:p>
        </w:tc>
      </w:tr>
      <w:tr w:rsidR="009F5B01" w14:paraId="2AAD6D16" w14:textId="77777777" w:rsidTr="00E745D6">
        <w:trPr>
          <w:trHeight w:val="240"/>
        </w:trPr>
        <w:tc>
          <w:tcPr>
            <w:tcW w:w="13495" w:type="dxa"/>
            <w:gridSpan w:val="3"/>
            <w:shd w:val="clear" w:color="auto" w:fill="E8E8E8" w:themeFill="background2"/>
          </w:tcPr>
          <w:p w14:paraId="4ACCB7A1" w14:textId="71D5BD13" w:rsidR="009F5B01" w:rsidRPr="00E745D6" w:rsidRDefault="009F5B01">
            <w:pPr>
              <w:rPr>
                <w:rFonts w:ascii="Arial" w:eastAsia="Arial" w:hAnsi="Arial" w:cs="Arial"/>
                <w:color w:val="1F1F1F"/>
              </w:rPr>
            </w:pPr>
            <w:r w:rsidRPr="00E745D6">
              <w:rPr>
                <w:rFonts w:ascii="Arial" w:eastAsia="Arial" w:hAnsi="Arial" w:cs="Arial"/>
                <w:b/>
                <w:color w:val="1F1F1F"/>
              </w:rPr>
              <w:t xml:space="preserve">Outer Context Domain: </w:t>
            </w:r>
            <w:r w:rsidRPr="007E524F">
              <w:rPr>
                <w:rFonts w:ascii="Arial" w:eastAsia="Arial" w:hAnsi="Arial" w:cs="Arial"/>
                <w:bCs/>
                <w:color w:val="1F1F1F"/>
              </w:rPr>
              <w:t>The environment external to the organization and characteristics of the individuals who are the targets of the evidence-based practice (e.g. patients)</w:t>
            </w:r>
            <w:r w:rsidRPr="00E745D6">
              <w:rPr>
                <w:rFonts w:ascii="Arial" w:eastAsia="Arial" w:hAnsi="Arial" w:cs="Arial"/>
                <w:b/>
                <w:color w:val="1F1F1F"/>
              </w:rPr>
              <w:t xml:space="preserve">  </w:t>
            </w:r>
          </w:p>
        </w:tc>
      </w:tr>
      <w:tr w:rsidR="000A5E4A" w14:paraId="39428410" w14:textId="77777777" w:rsidTr="0035605B">
        <w:trPr>
          <w:trHeight w:val="240"/>
        </w:trPr>
        <w:tc>
          <w:tcPr>
            <w:tcW w:w="3045" w:type="dxa"/>
            <w:gridSpan w:val="2"/>
          </w:tcPr>
          <w:p w14:paraId="68ABAFEF" w14:textId="2B28E046" w:rsidR="000A5E4A" w:rsidRDefault="00E745D6">
            <w:pPr>
              <w:rPr>
                <w:rFonts w:ascii="Arial" w:eastAsia="Arial" w:hAnsi="Arial" w:cs="Arial"/>
                <w:b/>
                <w:color w:val="1F1F1F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1F1F1F"/>
                <w:highlight w:val="white"/>
              </w:rPr>
              <w:t xml:space="preserve">Funding </w:t>
            </w:r>
          </w:p>
        </w:tc>
        <w:tc>
          <w:tcPr>
            <w:tcW w:w="10450" w:type="dxa"/>
          </w:tcPr>
          <w:p w14:paraId="1D8959B0" w14:textId="241E2756" w:rsidR="000A5E4A" w:rsidRDefault="00E745D6">
            <w:pPr>
              <w:rPr>
                <w:rFonts w:ascii="Arial" w:eastAsia="Arial" w:hAnsi="Arial" w:cs="Arial"/>
                <w:color w:val="1F1F1F"/>
                <w:highlight w:val="white"/>
              </w:rPr>
            </w:pPr>
            <w:r>
              <w:rPr>
                <w:rFonts w:ascii="Arial" w:eastAsia="Arial" w:hAnsi="Arial" w:cs="Arial"/>
                <w:color w:val="1F1F1F"/>
                <w:highlight w:val="white"/>
              </w:rPr>
              <w:t>Fiscal support provided by the system in which implementation occurs (e.g. Fee-for-Service, grants)</w:t>
            </w:r>
          </w:p>
        </w:tc>
      </w:tr>
      <w:tr w:rsidR="00E745D6" w14:paraId="41C33D62" w14:textId="77777777" w:rsidTr="007E524F">
        <w:trPr>
          <w:trHeight w:val="240"/>
        </w:trPr>
        <w:tc>
          <w:tcPr>
            <w:tcW w:w="3045" w:type="dxa"/>
            <w:gridSpan w:val="2"/>
            <w:tcBorders>
              <w:bottom w:val="single" w:sz="4" w:space="0" w:color="000000"/>
            </w:tcBorders>
          </w:tcPr>
          <w:p w14:paraId="27AF3F80" w14:textId="3AFD2A5A" w:rsidR="00E745D6" w:rsidRDefault="00E745D6">
            <w:pPr>
              <w:rPr>
                <w:rFonts w:ascii="Arial" w:eastAsia="Arial" w:hAnsi="Arial" w:cs="Arial"/>
                <w:b/>
                <w:color w:val="1F1F1F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1F1F1F"/>
                <w:highlight w:val="white"/>
              </w:rPr>
              <w:t>Patient characteristics</w:t>
            </w:r>
          </w:p>
        </w:tc>
        <w:tc>
          <w:tcPr>
            <w:tcW w:w="10450" w:type="dxa"/>
            <w:tcBorders>
              <w:bottom w:val="single" w:sz="4" w:space="0" w:color="000000"/>
            </w:tcBorders>
          </w:tcPr>
          <w:p w14:paraId="0923E98B" w14:textId="37CEF1C2" w:rsidR="00E745D6" w:rsidRDefault="00E745D6">
            <w:pPr>
              <w:rPr>
                <w:rFonts w:ascii="Arial" w:eastAsia="Arial" w:hAnsi="Arial" w:cs="Arial"/>
                <w:color w:val="1F1F1F"/>
                <w:highlight w:val="white"/>
              </w:rPr>
            </w:pPr>
            <w:r>
              <w:rPr>
                <w:rFonts w:ascii="Arial" w:eastAsia="Arial" w:hAnsi="Arial" w:cs="Arial"/>
                <w:color w:val="1F1F1F"/>
                <w:highlight w:val="white"/>
              </w:rPr>
              <w:t xml:space="preserve">Demographics and individual characteristics of the target population/ end user. </w:t>
            </w:r>
          </w:p>
        </w:tc>
      </w:tr>
      <w:tr w:rsidR="007E524F" w14:paraId="20B0224F" w14:textId="77777777" w:rsidTr="007E524F">
        <w:trPr>
          <w:trHeight w:val="240"/>
        </w:trPr>
        <w:tc>
          <w:tcPr>
            <w:tcW w:w="13495" w:type="dxa"/>
            <w:gridSpan w:val="3"/>
            <w:shd w:val="clear" w:color="auto" w:fill="E8E8E8" w:themeFill="background2"/>
          </w:tcPr>
          <w:p w14:paraId="1A894F33" w14:textId="07F73DA7" w:rsidR="007E524F" w:rsidRPr="007E524F" w:rsidRDefault="007E524F">
            <w:pPr>
              <w:rPr>
                <w:rFonts w:ascii="Arial" w:eastAsia="Arial" w:hAnsi="Arial" w:cs="Arial"/>
                <w:bCs/>
                <w:color w:val="1F1F1F"/>
                <w:highlight w:val="white"/>
              </w:rPr>
            </w:pPr>
            <w:r w:rsidRPr="007E524F">
              <w:rPr>
                <w:rFonts w:ascii="Arial" w:eastAsia="Arial" w:hAnsi="Arial" w:cs="Arial"/>
                <w:b/>
                <w:color w:val="1F1F1F"/>
              </w:rPr>
              <w:t>Bridging Factors</w:t>
            </w:r>
            <w:r>
              <w:rPr>
                <w:rFonts w:ascii="Arial" w:eastAsia="Arial" w:hAnsi="Arial" w:cs="Arial"/>
                <w:b/>
                <w:color w:val="1F1F1F"/>
              </w:rPr>
              <w:t xml:space="preserve"> Domain</w:t>
            </w:r>
            <w:r w:rsidRPr="007E524F">
              <w:rPr>
                <w:rFonts w:ascii="Arial" w:eastAsia="Arial" w:hAnsi="Arial" w:cs="Arial"/>
                <w:b/>
                <w:color w:val="1F1F1F"/>
              </w:rPr>
              <w:t>:</w:t>
            </w:r>
            <w:r w:rsidRPr="007E524F">
              <w:rPr>
                <w:rFonts w:ascii="Arial" w:eastAsia="Arial" w:hAnsi="Arial" w:cs="Arial"/>
                <w:bCs/>
                <w:color w:val="1F1F1F"/>
              </w:rPr>
              <w:t xml:space="preserve"> Factors that span the outer and inner contexts such as community-academic partnerships, and existing and developing relations between policy and health care provider organizations.</w:t>
            </w:r>
            <w:r w:rsidRPr="007E524F">
              <w:rPr>
                <w:rFonts w:ascii="Arial" w:hAnsi="Arial" w:cs="Arial"/>
                <w:bCs/>
                <w:color w:val="1F1F1F"/>
                <w:sz w:val="18"/>
                <w:szCs w:val="18"/>
                <w:shd w:val="clear" w:color="auto" w:fill="FFFFFF"/>
              </w:rPr>
              <w:t xml:space="preserve"> </w:t>
            </w:r>
            <w:r w:rsidRPr="007E524F">
              <w:rPr>
                <w:rFonts w:ascii="Arial" w:eastAsia="Arial" w:hAnsi="Arial" w:cs="Arial"/>
                <w:bCs/>
              </w:rPr>
              <w:t xml:space="preserve"> </w:t>
            </w:r>
          </w:p>
        </w:tc>
      </w:tr>
      <w:tr w:rsidR="007E524F" w14:paraId="185428D6" w14:textId="77777777" w:rsidTr="0035605B">
        <w:trPr>
          <w:trHeight w:val="240"/>
        </w:trPr>
        <w:tc>
          <w:tcPr>
            <w:tcW w:w="3045" w:type="dxa"/>
            <w:gridSpan w:val="2"/>
          </w:tcPr>
          <w:p w14:paraId="21BEA9AF" w14:textId="77777777" w:rsidR="007E524F" w:rsidRDefault="007E524F">
            <w:pPr>
              <w:rPr>
                <w:rFonts w:ascii="Arial" w:eastAsia="Arial" w:hAnsi="Arial" w:cs="Arial"/>
                <w:b/>
                <w:color w:val="1F1F1F"/>
                <w:highlight w:val="white"/>
              </w:rPr>
            </w:pPr>
          </w:p>
        </w:tc>
        <w:tc>
          <w:tcPr>
            <w:tcW w:w="10450" w:type="dxa"/>
          </w:tcPr>
          <w:p w14:paraId="2A805546" w14:textId="77777777" w:rsidR="007E524F" w:rsidRDefault="007E524F">
            <w:pPr>
              <w:rPr>
                <w:rFonts w:ascii="Arial" w:eastAsia="Arial" w:hAnsi="Arial" w:cs="Arial"/>
                <w:color w:val="1F1F1F"/>
                <w:highlight w:val="white"/>
              </w:rPr>
            </w:pPr>
          </w:p>
        </w:tc>
      </w:tr>
    </w:tbl>
    <w:p w14:paraId="000000FE" w14:textId="77777777" w:rsidR="005F50CA" w:rsidRDefault="005F50CA"/>
    <w:sectPr w:rsidR="005F50CA">
      <w:pgSz w:w="15840" w:h="12240" w:orient="landscape"/>
      <w:pgMar w:top="720" w:right="1440" w:bottom="72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10CAD907-5AA2-4604-BBE5-755D187824AD}"/>
    <w:embedItalic r:id="rId2" w:fontKey="{03203E87-F829-4A2F-9806-87384F2DC2F5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7E575D78-E29A-4D81-A46C-6E5E84A7D818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TrueTypeFont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0CA"/>
    <w:rsid w:val="000A5E4A"/>
    <w:rsid w:val="001918F4"/>
    <w:rsid w:val="0035605B"/>
    <w:rsid w:val="00431AE6"/>
    <w:rsid w:val="00460C96"/>
    <w:rsid w:val="00480383"/>
    <w:rsid w:val="005F50CA"/>
    <w:rsid w:val="00756254"/>
    <w:rsid w:val="007E524F"/>
    <w:rsid w:val="009F5B01"/>
    <w:rsid w:val="00AB7AF5"/>
    <w:rsid w:val="00AE3431"/>
    <w:rsid w:val="00D340D3"/>
    <w:rsid w:val="00D63D2A"/>
    <w:rsid w:val="00DC7157"/>
    <w:rsid w:val="00E745D6"/>
    <w:rsid w:val="00E82E39"/>
    <w:rsid w:val="00EB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BB7D8"/>
  <w15:docId w15:val="{E52BA232-FC72-0342-BBA4-35898945E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46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6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6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6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6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6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6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6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6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746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746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6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6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6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6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6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6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6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6D2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B746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46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6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46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6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46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6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6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6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0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4F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F51"/>
  </w:style>
  <w:style w:type="paragraph" w:styleId="Footer">
    <w:name w:val="footer"/>
    <w:basedOn w:val="Normal"/>
    <w:link w:val="FooterChar"/>
    <w:uiPriority w:val="99"/>
    <w:unhideWhenUsed/>
    <w:rsid w:val="00374F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F51"/>
  </w:style>
  <w:style w:type="table" w:customStyle="1" w:styleId="a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Tuc+AqJGOnW1OCHuiolyGQdMEg==">CgMxLjAaJwoBMBIiCiAIBCocCgtBQUFCSjJiRGN2SRAIGgtBQUFCSjJiRGN2SRonCgExEiIKIAgEKhwKC0FBQUJLdlJxeWJzEAgaC0FBQUJLdlJxeWJzGicKATISIgogCAQqHAoLQUFBQkt2UnF5YjQQCBoLQUFBQkt2UnF5YjQaJwoBMxIiCiAIBCocCgtBQUFCS3ZScXljQRAIGgtBQUFCS3ZScXljQRonCgE0EiIKIAgEKhwKC0FBQUJLdlJxeWJ3EAgaC0FBQUJLdlJxeWJ3It8ECgtBQUFCS3ZScXljQRKtBAoLQUFBQkt2UnF5Y0ESC0FBQUJLdlJxeWNBGooBCgl0ZXh0L2h0bWwSfUkgbW92ZSB0aGlzIHVwIGZyb20gUUkgTW9uaXRvcmluZyBhcyBpdCBmaXRzIGJldHRlciBoZXJlIHdpdGggZGlzc2VtaW5hdGlvbiBvZiBiZXN0IHByYWN0aWNlcy4gSSB0aGluayBpdCB3YXMgb3JpZ2luYWxseSBoZXIuIosBCgp0ZXh0L3BsYWluEn1JIG1vdmUgdGhpcyB1cCBmcm9tIFFJIE1vbml0b3JpbmcgYXMgaXQgZml0cyBiZXR0ZXIgaGVyZSB3aXRoIGRpc3NlbWluYXRpb24gb2YgYmVzdCBwcmFjdGljZXMuIEkgdGhpbmsgaXQgd2FzIG9yaWdpbmFsbHkgaGVyLiobIhUxMTEyMzMzODI0NjQ0MTU4MzMzNzYoADgAMPqr84DqMTj6q/OA6jFKJgoKdGV4dC9wbGFpbhIYRXZpZGVuY2UgYmFzZWQgcHJhY3RpY2VzWgxiZ2x2OWJqODhiaW9yAiAAeACaAQYIABAAGACqAX8SfUkgbW92ZSB0aGlzIHVwIGZyb20gUUkgTW9uaXRvcmluZyBhcyBpdCBmaXRzIGJldHRlciBoZXJlIHdpdGggZGlzc2VtaW5hdGlvbiBvZiBiZXN0IHByYWN0aWNlcy4gSSB0aGluayBpdCB3YXMgb3JpZ2luYWxseSBoZXIusAEAuAEAGPqr84DqMSD6q/OA6jEwAEIQa2l4LmVrbGQzZG9pM2NicyKIBQoLQUFBQkoyYkRjdkkS2AQKC0FBQUJKMmJEY3ZJEgtBQUFCSjJiRGN2SRo5Cgl0ZXh0L2h0bWwSLHVzZSB0aGVzZSBzdW1tYXJpZXPCoGZvciB3cml0aW5nIHVwIHJlc3VsdHM/IjoKCnRleHQvcGxhaW4SLHVzZSB0aGVzZSBzdW1tYXJpZXPCoGZvciB3cml0aW5nIHVwIHJlc3VsdHM/KhsiFTExMTIzMzM4MjQ2NDQxNTgzMzM3NigAOAAwjovPpewxOI6Lz6XsMUrLAgoKdGV4dC9wbGFpbhK8AlRoZSBhdHRpdHVkZXMsIHNlbGYtZWZmaWNhY3ksIGFuZCBrbm93bGVkZ2UsIG9mdGVuIGJhc2VkIG9uIHBlcnNvbmFsIGJyZWFzdGZlZWRpbmcgZXhwZXJpZW5jZXMgaW5mbHVlbmNlIGFuIGluZGl2aWR1YWwncyBkZWNpc2lvbi1tYWtpbmcgcHJvY2VzcyAoZS5nLiwgaGVhbHRoY2FyZSBwcm9mZXNzaW9uYWwsIHN0YWZmLCBhZG1pbmlzdHJhdG9yIGluIHRoZSBoZWFsdGggc3lzdGVtKSBhbmQgbWF5IGJlIGEgYmFycmllciBvciBmYWNpbGl0YXRvciB0byB0aGUgaW1wbGVtZW50YXRpb24gb2YgYnJlYXN0ZmVlZGluZyBzdXBwb3J0aXZlIHByYWN0aWNlcy5aDHYycXZqZzgwZWFhanICIAB4AJoBBggAEAAYAKoBLhIsdXNlIHRoZXNlIHN1bW1hcmllc8KgZm9yIHdyaXRpbmcgdXAgcmVzdWx0cz8YjovPpewxII6Lz6XsMUIQa2l4LmFvdXVlc3BleWV1aCLuAwoLQUFBQkt2UnF5YnMSvAMKC0FBQUJLdlJxeWJzEgtBQUFCS3ZScXlicxpcCgl0ZXh0L2h0bWwST0kgY2Fubm90IGZpbmQgRVBJUyBkZWZpbml0aW9ucyBmb3IgdGhpcyBvciB0cmFpbmluZyBvciBvcmdhbml6YXRpb25hbCBzdGFmZmluZy4iXQoKdGV4dC9wbGFpbhJPSSBjYW5ub3QgZmluZCBFUElTIGRlZmluaXRpb25zIGZvciB0aGlzIG9yIHRyYWluaW5nIG9yIG9yZ2FuaXphdGlvbmFsIHN0YWZmaW5nLiobIhUxMTEyMzMzODI0NjQ0MTU4MzMzNzYoADgAMLmC7YDqMTi5gu2A6jFKQQoKdGV4dC9wbGFpbhIzQ29vcmRpbmF0aW9uIG9mIGNhcmUgYW5kIGRpc3NlbWluYXRpb24gb2YgcHJhY3RpY2VzWgx1MGJ6aG1oaGFyMjVyAiAAeACaAQYIABAAGACqAVEST0kgY2Fubm90IGZpbmQgRVBJUyBkZWZpbml0aW9ucyBmb3IgdGhpcyBvciB0cmFpbmluZyBvciBvcmdhbml6YXRpb25hbCBzdGFmZmluZy6wAQC4AQAYuYLtgOoxILmC7YDqMTAAQhBraXguNW8xa2JlMWJ0anVyIskGCgtBQUFCS3ZScXliNBKXBgoLQUFBQkt2UnF5YjQSC0FBQUJLdlJxeWI0GsoBCgl0ZXh0L2h0bWwSvAFJIHN0aWxsIHdvbmRlciBhYm91dCBrZWVwaW5nIHRoZXNlIHNlcGFyYXRlIGFzIHRoZXJlIHdhcyBhIGxvdCBvZiBkaXNjdXNzaW9uIGFib3V0IGJvdGggY2FyZSBjb29yZGluYXRpb27CoGFuZCBpbnRlcmRpc2NpcGxpbmFyeS9wYW4gc3lzdGVtIGtub3dsZWRnZSBhbmQgaW1wbGVtZW50YXRpb27CoGFuZCBhdm9pZGluZyBzaWxvcyLLAQoKdGV4dC9wbGFpbhK8AUkgc3RpbGwgd29uZGVyIGFib3V0IGtlZXBpbmcgdGhlc2Ugc2VwYXJhdGUgYXMgdGhlcmUgd2FzIGEgbG90IG9mIGRpc2N1c3Npb24gYWJvdXQgYm90aCBjYXJlIGNvb3JkaW5hdGlvbsKgYW5kIGludGVyZGlzY2lwbGluYXJ5L3BhbiBzeXN0ZW0ga25vd2xlZGdlIGFuZCBpbXBsZW1lbnRhdGlvbsKgYW5kIGF2b2lkaW5nIHNpbG9zKhsiFTExMTIzMzM4MjQ2NDQxNTgzMzM3NigAOAAw+qXxgOoxOPql8YDqMUpPCgp0ZXh0L3BsYWluEkFDbGluaWNhbCBjb29yZGluYXRpb24gb2YgY2FyZSBhbmQgaW50ZXJkaXNjaXBsaW5hcnkgY29sbGFib3JhdGlvbloMajJoYTJ4dHF5eWs2cgIgAHgAmgEGCAAQABgAqgG/ARK8AUkgc3RpbGwgd29uZGVyIGFib3V0IGtlZXBpbmcgdGhlc2Ugc2VwYXJhdGUgYXMgdGhlcmUgd2FzIGEgbG90IG9mIGRpc2N1c3Npb24gYWJvdXQgYm90aCBjYXJlIGNvb3JkaW5hdGlvbsKgYW5kIGludGVyZGlzY2lwbGluYXJ5L3BhbiBzeXN0ZW0ga25vd2xlZGdlIGFuZCBpbXBsZW1lbnRhdGlvbsKgYW5kIGF2b2lkaW5nIHNpbG9zsAEAuAEAGPql8YDqMSD6pfGA6jEwAEIQa2l4LnFlM2VjempvZjNtZiLbAgoLQUFBQkt2UnF5YncSqQIKC0FBQUJLdlJxeWJ3EgtBQUFCS3ZScXlidxo5Cgl0ZXh0L2h0bWwSLFNob3VsZCB0aGlzIGJlIHN0YWZmaW5nIGFuZCBodW1hbiByZXNvdXJjZXM/IjoKCnRleHQvcGxhaW4SLFNob3VsZCB0aGlzIGJlIHN0YWZmaW5nIGFuZCBodW1hbiByZXNvdXJjZXM/KhsiFTExMTIzMzM4MjQ2NDQxNTgzMzM3NigAOAAwyIPugOoxOMiD7oDqMUoXCgp0ZXh0L3BsYWluEglQcm9jZXNzZXNaDDFiaXdzMWY5eGxpYXICIAB4AJoBBggAEAAYAKoBLhIsU2hvdWxkIHRoaXMgYmUgc3RhZmZpbmcgYW5kIGh1bWFuIHJlc291cmNlcz+wAQC4AQAYyIPugOoxIMiD7oDqMTAAQhBraXguNHhqdnA2dzBkZTk2OAByITFld2Q5SmF1cmJ3TFFMY09DWm5xTHZUdjI0TXJrZEstS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Patterson</dc:creator>
  <cp:lastModifiedBy>Miena Hall</cp:lastModifiedBy>
  <cp:revision>4</cp:revision>
  <dcterms:created xsi:type="dcterms:W3CDTF">2025-01-03T20:29:00Z</dcterms:created>
  <dcterms:modified xsi:type="dcterms:W3CDTF">2025-12-05T20:24:00Z</dcterms:modified>
</cp:coreProperties>
</file>